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89DD8B" w14:textId="0B4E1B3B" w:rsidR="009F2BB1" w:rsidRPr="00513620" w:rsidRDefault="00036040" w:rsidP="00EF3CAB">
      <w:pPr>
        <w:pStyle w:val="Caption"/>
        <w:spacing w:after="60"/>
        <w:rPr>
          <w:i w:val="0"/>
        </w:rPr>
      </w:pPr>
      <w:r>
        <w:rPr>
          <w:b/>
          <w:i w:val="0"/>
        </w:rPr>
        <w:t>S5 Table</w:t>
      </w:r>
      <w:r w:rsidR="00760B2F">
        <w:rPr>
          <w:b/>
          <w:i w:val="0"/>
        </w:rPr>
        <w:t>.</w:t>
      </w:r>
      <w:bookmarkStart w:id="0" w:name="_GoBack"/>
      <w:bookmarkEnd w:id="0"/>
      <w:r w:rsidR="009F2BB1" w:rsidRPr="00513620">
        <w:rPr>
          <w:b/>
          <w:i w:val="0"/>
        </w:rPr>
        <w:t xml:space="preserve"> </w:t>
      </w:r>
      <w:r w:rsidR="009F2BB1" w:rsidRPr="00513620">
        <w:rPr>
          <w:i w:val="0"/>
        </w:rPr>
        <w:t xml:space="preserve"> </w:t>
      </w:r>
      <w:proofErr w:type="gramStart"/>
      <w:r w:rsidR="009F2BB1" w:rsidRPr="00513620">
        <w:rPr>
          <w:i w:val="0"/>
        </w:rPr>
        <w:t>Z</w:t>
      </w:r>
      <w:proofErr w:type="gramEnd"/>
      <w:r w:rsidR="009F2BB1" w:rsidRPr="00513620">
        <w:rPr>
          <w:i w:val="0"/>
        </w:rPr>
        <w:t xml:space="preserve">-score </w:t>
      </w:r>
      <w:proofErr w:type="spellStart"/>
      <w:r w:rsidR="009F2BB1" w:rsidRPr="00513620">
        <w:rPr>
          <w:i w:val="0"/>
        </w:rPr>
        <w:t>Medoid</w:t>
      </w:r>
      <w:proofErr w:type="spellEnd"/>
      <w:r w:rsidR="009F2BB1" w:rsidRPr="00513620">
        <w:rPr>
          <w:i w:val="0"/>
        </w:rPr>
        <w:t xml:space="preserve"> values </w:t>
      </w:r>
    </w:p>
    <w:tbl>
      <w:tblPr>
        <w:tblW w:w="53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1559"/>
      </w:tblGrid>
      <w:tr w:rsidR="009F2BB1" w:rsidRPr="00981B62" w14:paraId="046DE81F" w14:textId="77777777" w:rsidTr="009F2BB1">
        <w:trPr>
          <w:trHeight w:val="29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30529AF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IN"/>
              </w:rPr>
              <w:t>Cluster #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1D1915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IN"/>
              </w:rPr>
              <w:t>C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5813DD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IN"/>
              </w:rPr>
              <w:t>MA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FF124C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IN"/>
              </w:rPr>
              <w:t>1 - p</w:t>
            </w:r>
          </w:p>
        </w:tc>
      </w:tr>
      <w:tr w:rsidR="009F2BB1" w:rsidRPr="00981B62" w14:paraId="042BFB26" w14:textId="77777777" w:rsidTr="009F2BB1">
        <w:trPr>
          <w:trHeight w:val="29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76EA024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111" w:type="dxa"/>
            <w:gridSpan w:val="3"/>
            <w:shd w:val="clear" w:color="auto" w:fill="auto"/>
            <w:noWrap/>
            <w:vAlign w:val="center"/>
            <w:hideMark/>
          </w:tcPr>
          <w:p w14:paraId="3A02455E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IN"/>
              </w:rPr>
              <w:t>TCGA-LAML</w:t>
            </w:r>
          </w:p>
        </w:tc>
      </w:tr>
      <w:tr w:rsidR="009F2BB1" w:rsidRPr="00981B62" w14:paraId="64A04899" w14:textId="77777777" w:rsidTr="009F2BB1">
        <w:trPr>
          <w:trHeight w:val="29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64E85AC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1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6AD90C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-0.6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1578B9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-0.7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C54978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0.233</w:t>
            </w:r>
          </w:p>
        </w:tc>
      </w:tr>
      <w:tr w:rsidR="009F2BB1" w:rsidRPr="00981B62" w14:paraId="0DDF67ED" w14:textId="77777777" w:rsidTr="009F2BB1">
        <w:trPr>
          <w:trHeight w:val="29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40E04C6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DA0F0C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0.5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802796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0.9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7B725F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0.233</w:t>
            </w:r>
          </w:p>
        </w:tc>
      </w:tr>
      <w:tr w:rsidR="009F2BB1" w:rsidRPr="00981B62" w14:paraId="06D0EB43" w14:textId="77777777" w:rsidTr="009F2BB1">
        <w:trPr>
          <w:trHeight w:val="29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EA2B887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111" w:type="dxa"/>
            <w:gridSpan w:val="3"/>
            <w:shd w:val="clear" w:color="auto" w:fill="auto"/>
            <w:noWrap/>
            <w:vAlign w:val="center"/>
            <w:hideMark/>
          </w:tcPr>
          <w:p w14:paraId="538DED2E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IN"/>
              </w:rPr>
              <w:t>TARGET-AML</w:t>
            </w:r>
          </w:p>
        </w:tc>
      </w:tr>
      <w:tr w:rsidR="009F2BB1" w:rsidRPr="00981B62" w14:paraId="3AE3CAEF" w14:textId="77777777" w:rsidTr="009F2BB1">
        <w:trPr>
          <w:trHeight w:val="29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7DE0BE2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1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7AACD3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-0.5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44FEAE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-0.6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EB45DB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0.058</w:t>
            </w:r>
          </w:p>
        </w:tc>
      </w:tr>
      <w:tr w:rsidR="009F2BB1" w:rsidRPr="00981B62" w14:paraId="77FFD2A6" w14:textId="77777777" w:rsidTr="009F2BB1">
        <w:trPr>
          <w:trHeight w:val="29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FED0DB6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33E59E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0.5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FCCAD1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1.0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FDADC3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0.058</w:t>
            </w:r>
          </w:p>
        </w:tc>
      </w:tr>
      <w:tr w:rsidR="009F2BB1" w:rsidRPr="00981B62" w14:paraId="39262246" w14:textId="77777777" w:rsidTr="009F2BB1">
        <w:trPr>
          <w:trHeight w:val="29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C412F14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111" w:type="dxa"/>
            <w:gridSpan w:val="3"/>
            <w:shd w:val="clear" w:color="auto" w:fill="auto"/>
            <w:noWrap/>
            <w:vAlign w:val="center"/>
            <w:hideMark/>
          </w:tcPr>
          <w:p w14:paraId="5BB7E702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IN"/>
              </w:rPr>
              <w:t>GDC-DLBC</w:t>
            </w:r>
          </w:p>
        </w:tc>
      </w:tr>
      <w:tr w:rsidR="009F2BB1" w:rsidRPr="00981B62" w14:paraId="0D22FC62" w14:textId="77777777" w:rsidTr="009F2BB1">
        <w:trPr>
          <w:trHeight w:val="29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6FDBC83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1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35A257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-0.4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A1B8A6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-0.8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35985C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0.023</w:t>
            </w:r>
          </w:p>
        </w:tc>
      </w:tr>
      <w:tr w:rsidR="009F2BB1" w:rsidRPr="00981B62" w14:paraId="3160820D" w14:textId="77777777" w:rsidTr="009F2BB1">
        <w:trPr>
          <w:trHeight w:val="29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238F1ED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A5DF06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0.1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69BF6C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0.7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E16EB3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0.023</w:t>
            </w:r>
          </w:p>
        </w:tc>
      </w:tr>
      <w:tr w:rsidR="009F2BB1" w:rsidRPr="00981B62" w14:paraId="4CB6A120" w14:textId="77777777" w:rsidTr="009F2BB1">
        <w:trPr>
          <w:trHeight w:val="29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E69E8F7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111" w:type="dxa"/>
            <w:gridSpan w:val="3"/>
            <w:shd w:val="clear" w:color="auto" w:fill="auto"/>
            <w:noWrap/>
            <w:vAlign w:val="center"/>
            <w:hideMark/>
          </w:tcPr>
          <w:p w14:paraId="201B2712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IN"/>
              </w:rPr>
              <w:t>MMRF-MM</w:t>
            </w:r>
          </w:p>
        </w:tc>
      </w:tr>
      <w:tr w:rsidR="009F2BB1" w:rsidRPr="00981B62" w14:paraId="577956BE" w14:textId="77777777" w:rsidTr="009F2BB1">
        <w:trPr>
          <w:trHeight w:val="29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5501C53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5B4B82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0.3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6C8C45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1.1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4E2F4C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0.025</w:t>
            </w:r>
          </w:p>
        </w:tc>
      </w:tr>
      <w:tr w:rsidR="009F2BB1" w:rsidRPr="00981B62" w14:paraId="1277D79D" w14:textId="77777777" w:rsidTr="009F2BB1">
        <w:trPr>
          <w:trHeight w:val="29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5019295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2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615CFC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-0.5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38F6E2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-0.8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63EC95" w14:textId="77777777" w:rsidR="009F2BB1" w:rsidRPr="00981B62" w:rsidRDefault="009F2BB1" w:rsidP="009959CC">
            <w:pPr>
              <w:spacing w:before="60" w:after="60" w:line="48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</w:pPr>
            <w:r w:rsidRPr="00981B6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IN"/>
              </w:rPr>
              <w:t>0.025</w:t>
            </w:r>
          </w:p>
        </w:tc>
      </w:tr>
    </w:tbl>
    <w:p w14:paraId="472E3CED" w14:textId="20318876" w:rsidR="009F2BB1" w:rsidRPr="00EF3CAB" w:rsidRDefault="00513620" w:rsidP="009959CC">
      <w:pPr>
        <w:spacing w:line="480" w:lineRule="auto"/>
        <w:rPr>
          <w:rFonts w:ascii="Cambria" w:hAnsi="Cambria"/>
        </w:rPr>
      </w:pPr>
      <w:r w:rsidRPr="00EF3CAB">
        <w:rPr>
          <w:rFonts w:ascii="Cambria" w:hAnsi="Cambria"/>
        </w:rPr>
        <w:t>*Selected clusters</w:t>
      </w:r>
    </w:p>
    <w:p w14:paraId="274CE625" w14:textId="77777777" w:rsidR="00513620" w:rsidRPr="009F2BB1" w:rsidRDefault="00513620" w:rsidP="009959CC">
      <w:pPr>
        <w:spacing w:line="480" w:lineRule="auto"/>
      </w:pPr>
    </w:p>
    <w:p w14:paraId="435F6D9C" w14:textId="77777777" w:rsidR="00EF3CAB" w:rsidRDefault="00EF3CAB" w:rsidP="00EF3CAB">
      <w:pPr>
        <w:pStyle w:val="Caption"/>
        <w:spacing w:after="60"/>
        <w:jc w:val="both"/>
        <w:rPr>
          <w:b/>
          <w:i w:val="0"/>
        </w:rPr>
      </w:pPr>
    </w:p>
    <w:p w14:paraId="0A279AAB" w14:textId="1CAF4746" w:rsidR="000C18C1" w:rsidRPr="00EC4231" w:rsidRDefault="000C18C1" w:rsidP="009959CC">
      <w:pPr>
        <w:keepNext/>
        <w:spacing w:line="480" w:lineRule="auto"/>
        <w:rPr>
          <w:rFonts w:ascii="Cambria" w:hAnsi="Cambria"/>
        </w:rPr>
      </w:pPr>
    </w:p>
    <w:sectPr w:rsidR="000C18C1" w:rsidRPr="00EC4231" w:rsidSect="00F2255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6C11DE" w14:textId="77777777" w:rsidR="00345A86" w:rsidRDefault="00345A86" w:rsidP="00EC4231">
      <w:pPr>
        <w:spacing w:after="0" w:line="240" w:lineRule="auto"/>
      </w:pPr>
      <w:r>
        <w:separator/>
      </w:r>
    </w:p>
  </w:endnote>
  <w:endnote w:type="continuationSeparator" w:id="0">
    <w:p w14:paraId="058F2B7F" w14:textId="77777777" w:rsidR="00345A86" w:rsidRDefault="00345A86" w:rsidP="00EC42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Cambria" w:hAnsi="Cambria"/>
      </w:rPr>
      <w:id w:val="-930745314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</w:rPr>
    </w:sdtEndPr>
    <w:sdtContent>
      <w:p w14:paraId="67EFBCB4" w14:textId="44C26899" w:rsidR="00EF3CAB" w:rsidRDefault="00EF3C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0B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9FB1DE" w14:textId="77777777" w:rsidR="00EF3CAB" w:rsidRDefault="00EF3C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AAC960" w14:textId="77777777" w:rsidR="00345A86" w:rsidRDefault="00345A86" w:rsidP="00EC4231">
      <w:pPr>
        <w:spacing w:after="0" w:line="240" w:lineRule="auto"/>
      </w:pPr>
      <w:r>
        <w:separator/>
      </w:r>
    </w:p>
  </w:footnote>
  <w:footnote w:type="continuationSeparator" w:id="0">
    <w:p w14:paraId="64E65D91" w14:textId="77777777" w:rsidR="00345A86" w:rsidRDefault="00345A86" w:rsidP="00EC42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946EF4"/>
    <w:multiLevelType w:val="hybridMultilevel"/>
    <w:tmpl w:val="6FD6C21C"/>
    <w:lvl w:ilvl="0" w:tplc="AEE052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579"/>
    <w:rsid w:val="000109CB"/>
    <w:rsid w:val="00021934"/>
    <w:rsid w:val="00032A4B"/>
    <w:rsid w:val="00036040"/>
    <w:rsid w:val="000776E8"/>
    <w:rsid w:val="000A219B"/>
    <w:rsid w:val="000A4023"/>
    <w:rsid w:val="000C18C1"/>
    <w:rsid w:val="000D307E"/>
    <w:rsid w:val="0014119E"/>
    <w:rsid w:val="001616BB"/>
    <w:rsid w:val="00165490"/>
    <w:rsid w:val="001726B4"/>
    <w:rsid w:val="0017292A"/>
    <w:rsid w:val="00185FF7"/>
    <w:rsid w:val="00191BC6"/>
    <w:rsid w:val="001A04A7"/>
    <w:rsid w:val="001A206B"/>
    <w:rsid w:val="001C066A"/>
    <w:rsid w:val="001D7478"/>
    <w:rsid w:val="001D7FE8"/>
    <w:rsid w:val="001E0905"/>
    <w:rsid w:val="001F0009"/>
    <w:rsid w:val="001F20A2"/>
    <w:rsid w:val="00200ACA"/>
    <w:rsid w:val="00200B96"/>
    <w:rsid w:val="00205734"/>
    <w:rsid w:val="0023420C"/>
    <w:rsid w:val="00244CA2"/>
    <w:rsid w:val="00255393"/>
    <w:rsid w:val="00261105"/>
    <w:rsid w:val="002671FF"/>
    <w:rsid w:val="00280759"/>
    <w:rsid w:val="00301F41"/>
    <w:rsid w:val="00345A86"/>
    <w:rsid w:val="00356095"/>
    <w:rsid w:val="00366856"/>
    <w:rsid w:val="003D4440"/>
    <w:rsid w:val="004438DF"/>
    <w:rsid w:val="0049257F"/>
    <w:rsid w:val="004A4720"/>
    <w:rsid w:val="004D1618"/>
    <w:rsid w:val="0051052D"/>
    <w:rsid w:val="00513620"/>
    <w:rsid w:val="00522718"/>
    <w:rsid w:val="00535D3D"/>
    <w:rsid w:val="0054298E"/>
    <w:rsid w:val="00571767"/>
    <w:rsid w:val="005A78B6"/>
    <w:rsid w:val="005C1795"/>
    <w:rsid w:val="005C5BBF"/>
    <w:rsid w:val="00610CD4"/>
    <w:rsid w:val="0061429F"/>
    <w:rsid w:val="0063399E"/>
    <w:rsid w:val="00661FB4"/>
    <w:rsid w:val="006668D1"/>
    <w:rsid w:val="006E6179"/>
    <w:rsid w:val="007138F1"/>
    <w:rsid w:val="00760B2F"/>
    <w:rsid w:val="0076157F"/>
    <w:rsid w:val="00761A8D"/>
    <w:rsid w:val="007819AA"/>
    <w:rsid w:val="007D0FEA"/>
    <w:rsid w:val="00800A0B"/>
    <w:rsid w:val="00886067"/>
    <w:rsid w:val="008947BA"/>
    <w:rsid w:val="008A0155"/>
    <w:rsid w:val="008A2E37"/>
    <w:rsid w:val="008B6766"/>
    <w:rsid w:val="008C025C"/>
    <w:rsid w:val="008C3EB1"/>
    <w:rsid w:val="008C71DA"/>
    <w:rsid w:val="008C77FD"/>
    <w:rsid w:val="008F3C1E"/>
    <w:rsid w:val="008F63BE"/>
    <w:rsid w:val="008F7224"/>
    <w:rsid w:val="00966EA5"/>
    <w:rsid w:val="00972A03"/>
    <w:rsid w:val="00981B62"/>
    <w:rsid w:val="009959CC"/>
    <w:rsid w:val="009B310F"/>
    <w:rsid w:val="009B695D"/>
    <w:rsid w:val="009C2C9C"/>
    <w:rsid w:val="009F2BB1"/>
    <w:rsid w:val="00A42582"/>
    <w:rsid w:val="00A641DF"/>
    <w:rsid w:val="00AA6A09"/>
    <w:rsid w:val="00AB6AD0"/>
    <w:rsid w:val="00AB757F"/>
    <w:rsid w:val="00AF7485"/>
    <w:rsid w:val="00B74F00"/>
    <w:rsid w:val="00B845AF"/>
    <w:rsid w:val="00B94A7D"/>
    <w:rsid w:val="00BE3019"/>
    <w:rsid w:val="00C066F1"/>
    <w:rsid w:val="00C11311"/>
    <w:rsid w:val="00C67704"/>
    <w:rsid w:val="00C95A4A"/>
    <w:rsid w:val="00CA35A9"/>
    <w:rsid w:val="00CC0DA5"/>
    <w:rsid w:val="00CD6885"/>
    <w:rsid w:val="00CF0CCD"/>
    <w:rsid w:val="00CF1636"/>
    <w:rsid w:val="00CF2579"/>
    <w:rsid w:val="00D16EA4"/>
    <w:rsid w:val="00D45593"/>
    <w:rsid w:val="00D52B2E"/>
    <w:rsid w:val="00D5301F"/>
    <w:rsid w:val="00D60C1F"/>
    <w:rsid w:val="00DB2FF1"/>
    <w:rsid w:val="00DF36BC"/>
    <w:rsid w:val="00E068D7"/>
    <w:rsid w:val="00E36755"/>
    <w:rsid w:val="00E4292E"/>
    <w:rsid w:val="00E4388E"/>
    <w:rsid w:val="00E463C2"/>
    <w:rsid w:val="00E61F6C"/>
    <w:rsid w:val="00EA0E25"/>
    <w:rsid w:val="00EC4231"/>
    <w:rsid w:val="00EE4DFF"/>
    <w:rsid w:val="00EF3CAB"/>
    <w:rsid w:val="00F06AD8"/>
    <w:rsid w:val="00F2255E"/>
    <w:rsid w:val="00F57AA5"/>
    <w:rsid w:val="00F76748"/>
    <w:rsid w:val="00FB7527"/>
    <w:rsid w:val="00FE4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7392C"/>
  <w15:chartTrackingRefBased/>
  <w15:docId w15:val="{6427F693-27FA-4169-BD2D-F5A6BC2FD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30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F2579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2BB1"/>
    <w:pPr>
      <w:keepNext/>
      <w:spacing w:after="200" w:line="240" w:lineRule="auto"/>
    </w:pPr>
    <w:rPr>
      <w:rFonts w:ascii="Cambria" w:hAnsi="Cambria"/>
      <w:i/>
      <w:iCs/>
      <w:color w:val="0D0D0D" w:themeColor="text1" w:themeTint="F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CF2579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CF2579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CF2579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NormalWeb">
    <w:name w:val="Normal (Web)"/>
    <w:basedOn w:val="Normal"/>
    <w:uiPriority w:val="99"/>
    <w:semiHidden/>
    <w:unhideWhenUsed/>
    <w:rsid w:val="00E367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0109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D307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D307E"/>
    <w:rPr>
      <w:rFonts w:ascii="Cambria" w:eastAsiaTheme="majorEastAsia" w:hAnsi="Cambria" w:cstheme="majorBidi"/>
      <w:b/>
      <w:spacing w:val="-10"/>
      <w:kern w:val="2"/>
      <w:sz w:val="32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0D307E"/>
    <w:pPr>
      <w:spacing w:after="0" w:line="240" w:lineRule="auto"/>
      <w:contextualSpacing/>
      <w:jc w:val="both"/>
    </w:pPr>
    <w:rPr>
      <w:rFonts w:ascii="Cambria" w:eastAsiaTheme="majorEastAsia" w:hAnsi="Cambria" w:cstheme="majorBidi"/>
      <w:b/>
      <w:spacing w:val="-10"/>
      <w:kern w:val="2"/>
      <w:sz w:val="32"/>
      <w:szCs w:val="56"/>
    </w:rPr>
  </w:style>
  <w:style w:type="character" w:customStyle="1" w:styleId="TitleChar1">
    <w:name w:val="Title Char1"/>
    <w:basedOn w:val="DefaultParagraphFont"/>
    <w:uiPriority w:val="10"/>
    <w:rsid w:val="000D30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C9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C0DA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4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1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BBF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CF0CC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CF0CC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CF0CC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0C18C1"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356095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EC42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5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F0BAE1-C62B-4FA8-8F02-52A6CE92C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jeta Mondal</dc:creator>
  <cp:keywords/>
  <dc:description/>
  <cp:lastModifiedBy>nehanjali dwivedi</cp:lastModifiedBy>
  <cp:revision>2</cp:revision>
  <dcterms:created xsi:type="dcterms:W3CDTF">2020-05-23T04:03:00Z</dcterms:created>
  <dcterms:modified xsi:type="dcterms:W3CDTF">2020-05-23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csl.mendeley.com/styles/573870961/nature</vt:lpwstr>
  </property>
  <property fmtid="{D5CDD505-2E9C-101B-9397-08002B2CF9AE}" pid="19" name="Mendeley Recent Style Name 8_1">
    <vt:lpwstr>Nature - Sreejeta Mondal</vt:lpwstr>
  </property>
  <property fmtid="{D5CDD505-2E9C-101B-9397-08002B2CF9AE}" pid="20" name="Mendeley Recent Style Id 9_1">
    <vt:lpwstr>http://csl.mendeley.com/styles/573870961/vancouver-sreejeta</vt:lpwstr>
  </property>
  <property fmtid="{D5CDD505-2E9C-101B-9397-08002B2CF9AE}" pid="21" name="Mendeley Recent Style Name 9_1">
    <vt:lpwstr>Vancouver - Sreejeta Mond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559fd0f-c867-34c1-b6be-2c1c024839c8</vt:lpwstr>
  </property>
  <property fmtid="{D5CDD505-2E9C-101B-9397-08002B2CF9AE}" pid="24" name="Mendeley Citation Style_1">
    <vt:lpwstr>http://www.zotero.org/styles/nature</vt:lpwstr>
  </property>
</Properties>
</file>